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344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536"/>
        <w:gridCol w:w="14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2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392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  <w:tc>
          <w:tcPr>
            <w:tcW w:w="108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OR1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2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74386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73690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54431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4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20874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4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13045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5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9514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29994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75789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8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4600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8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34861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7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50084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7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02672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7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5732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7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16084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04710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7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7779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7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02063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7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40398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56480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8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60525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8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16934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8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3749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8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98380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230108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94562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52757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158083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4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29280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5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67090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6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06888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6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26551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7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1025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8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74743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8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79450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9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99055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9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40879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9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91558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0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74870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90508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94791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4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32298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4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75084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5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61209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5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59690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6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22023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6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8050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7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22337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8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48642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0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50522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75447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3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46690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4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6251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4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34002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4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32167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5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43403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6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11182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74232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7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61418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9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63616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9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352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9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(n=60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09858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0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22142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35691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0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30551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0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69023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0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86164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0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12565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0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46288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0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68096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0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90919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0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18777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1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50262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39437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85473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16508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5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24648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7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10541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8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3116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68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30965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0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96789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1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34220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06667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743317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3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90398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4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36262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5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06087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5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07553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7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33182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06940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8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36381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79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18254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1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32087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96542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04581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76714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9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32939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9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69566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89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26262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0390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mal(n=37)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933078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NjQ0YmM0ZjA2YTQ2ZDdhZjM5MjQ0ZDlmNTkxY2UifQ=="/>
  </w:docVars>
  <w:rsids>
    <w:rsidRoot w:val="65BC4274"/>
    <w:rsid w:val="65BC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08:12:00Z</dcterms:created>
  <dc:creator>吴医生</dc:creator>
  <cp:lastModifiedBy>吴医生</cp:lastModifiedBy>
  <dcterms:modified xsi:type="dcterms:W3CDTF">2024-04-12T08:1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2422D0AB8774ECBBC3A24488C44BF81_11</vt:lpwstr>
  </property>
</Properties>
</file>